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A66FF" w14:textId="77777777" w:rsidR="004015BB" w:rsidRPr="00A1139C" w:rsidRDefault="004015BB" w:rsidP="004015B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1139C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Material</w:t>
      </w:r>
    </w:p>
    <w:p w14:paraId="6DBE24C4" w14:textId="036D1AA8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  <w:sectPr w:rsidR="004015BB" w:rsidRPr="00A1139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1139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Figure 1. </w:t>
      </w:r>
      <w:r w:rsidRPr="00A1139C">
        <w:rPr>
          <w:rFonts w:ascii="Times New Roman" w:eastAsia="Times New Roman" w:hAnsi="Times New Roman" w:cs="Times New Roman"/>
          <w:color w:val="000000" w:themeColor="text1"/>
        </w:rPr>
        <w:t>Lesion overlap maps of participants based on corticospinal tract (CST) injury a) mild-moderate subgroup (n=11), b) severe subgroup (n=10), and c) participants unable to perform the task (n=9).</w:t>
      </w:r>
    </w:p>
    <w:p w14:paraId="32957521" w14:textId="77777777" w:rsidR="004015BB" w:rsidRPr="00E07F6E" w:rsidRDefault="004015BB" w:rsidP="004015BB">
      <w:pPr>
        <w:jc w:val="both"/>
        <w:rPr>
          <w:rFonts w:ascii="Times New Roman" w:hAnsi="Times New Roman" w:cs="Times New Roman"/>
        </w:rPr>
      </w:pPr>
      <w:r w:rsidRPr="00A1139C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ry Table 1. </w:t>
      </w:r>
      <w:r w:rsidRPr="00A1139C">
        <w:rPr>
          <w:rFonts w:ascii="Times New Roman" w:eastAsia="Times New Roman" w:hAnsi="Times New Roman" w:cs="Times New Roman"/>
          <w:color w:val="000000" w:themeColor="text1"/>
        </w:rPr>
        <w:t xml:space="preserve">Associations between corticospinal tract (CST) injury and </w:t>
      </w:r>
      <w:proofErr w:type="spellStart"/>
      <w:r w:rsidRPr="00A1139C">
        <w:rPr>
          <w:rFonts w:ascii="Times New Roman" w:eastAsia="Times New Roman" w:hAnsi="Times New Roman" w:cs="Times New Roman"/>
          <w:color w:val="000000" w:themeColor="text1"/>
        </w:rPr>
        <w:t>corticomuscular</w:t>
      </w:r>
      <w:proofErr w:type="spellEnd"/>
      <w:r w:rsidRPr="00A1139C">
        <w:rPr>
          <w:rFonts w:ascii="Times New Roman" w:eastAsia="Times New Roman" w:hAnsi="Times New Roman" w:cs="Times New Roman"/>
          <w:color w:val="000000" w:themeColor="text1"/>
        </w:rPr>
        <w:t xml:space="preserve"> coherence (CMC) between ipsilesional hemisphere and affected upper-extremity before false discovery rate correction in (a) entire cohort (n=21), (b) mild-moderate subgroup (</w:t>
      </w:r>
      <w:r w:rsidRPr="00A1139C">
        <w:rPr>
          <w:rFonts w:ascii="Times New Roman" w:hAnsi="Times New Roman" w:cs="Times New Roman"/>
        </w:rPr>
        <w:t>≤</w:t>
      </w:r>
      <w:r w:rsidRPr="00A1139C">
        <w:rPr>
          <w:rFonts w:ascii="Times New Roman" w:eastAsia="Times New Roman" w:hAnsi="Times New Roman" w:cs="Times New Roman"/>
          <w:color w:val="000000" w:themeColor="text1"/>
        </w:rPr>
        <w:t xml:space="preserve">50%, n=11) and (c) severe subgroup (&gt;50%, n=10). </w:t>
      </w:r>
    </w:p>
    <w:p w14:paraId="2ABB4BA1" w14:textId="77777777" w:rsidR="004015BB" w:rsidRPr="00A1139C" w:rsidRDefault="004015BB" w:rsidP="004015BB">
      <w:pPr>
        <w:jc w:val="both"/>
        <w:rPr>
          <w:rFonts w:ascii="Times New Roman" w:hAnsi="Times New Roman" w:cs="Times New Roman"/>
        </w:rPr>
      </w:pPr>
      <w:r w:rsidRPr="00A1139C">
        <w:rPr>
          <w:rFonts w:ascii="Times New Roman" w:eastAsia="Times New Roman" w:hAnsi="Times New Roman" w:cs="Times New Roman"/>
          <w:color w:val="000000" w:themeColor="text1"/>
        </w:rPr>
        <w:t>(a)</w:t>
      </w:r>
    </w:p>
    <w:tbl>
      <w:tblPr>
        <w:tblW w:w="0" w:type="auto"/>
        <w:tblInd w:w="495" w:type="dxa"/>
        <w:tblLayout w:type="fixed"/>
        <w:tblLook w:val="06A0" w:firstRow="1" w:lastRow="0" w:firstColumn="1" w:lastColumn="0" w:noHBand="1" w:noVBand="1"/>
      </w:tblPr>
      <w:tblGrid>
        <w:gridCol w:w="836"/>
        <w:gridCol w:w="1717"/>
        <w:gridCol w:w="1550"/>
        <w:gridCol w:w="1523"/>
        <w:gridCol w:w="1519"/>
        <w:gridCol w:w="1260"/>
      </w:tblGrid>
      <w:tr w:rsidR="004015BB" w:rsidRPr="00A1139C" w14:paraId="32AE16AE" w14:textId="77777777" w:rsidTr="008109F9">
        <w:trPr>
          <w:trHeight w:val="135"/>
        </w:trPr>
        <w:tc>
          <w:tcPr>
            <w:tcW w:w="836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E5134C1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C61C514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CST Injury</w:t>
            </w:r>
          </w:p>
        </w:tc>
        <w:tc>
          <w:tcPr>
            <w:tcW w:w="4790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0DD25893" w14:textId="77777777" w:rsidR="004015BB" w:rsidRPr="00A1139C" w:rsidRDefault="004015BB" w:rsidP="008109F9">
            <w:pPr>
              <w:spacing w:line="240" w:lineRule="auto"/>
              <w:ind w:left="344" w:hanging="34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rticomuscular</w:t>
            </w:r>
            <w:proofErr w:type="spellEnd"/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oherence</w:t>
            </w:r>
          </w:p>
        </w:tc>
        <w:tc>
          <w:tcPr>
            <w:tcW w:w="15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99CBDBE" w14:textId="77777777" w:rsidR="004015BB" w:rsidRPr="00A1139C" w:rsidRDefault="004015BB" w:rsidP="008109F9">
            <w:pPr>
              <w:spacing w:line="240" w:lineRule="auto"/>
              <w:ind w:right="-46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rrelati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D2800A8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4015BB" w:rsidRPr="00A1139C" w14:paraId="227D4FE1" w14:textId="77777777" w:rsidTr="008109F9">
        <w:trPr>
          <w:trHeight w:val="270"/>
        </w:trPr>
        <w:tc>
          <w:tcPr>
            <w:tcW w:w="83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BA8EF8B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AFA9BA2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gion of Interest</w:t>
            </w:r>
          </w:p>
        </w:tc>
        <w:tc>
          <w:tcPr>
            <w:tcW w:w="155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B318484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uscle</w:t>
            </w:r>
          </w:p>
        </w:tc>
        <w:tc>
          <w:tcPr>
            <w:tcW w:w="152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5B5C71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equency</w:t>
            </w:r>
          </w:p>
        </w:tc>
        <w:tc>
          <w:tcPr>
            <w:tcW w:w="1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9A3C966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B721430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4015BB" w:rsidRPr="00A1139C" w14:paraId="34ABFEB1" w14:textId="77777777" w:rsidTr="008109F9">
        <w:trPr>
          <w:trHeight w:val="405"/>
        </w:trPr>
        <w:tc>
          <w:tcPr>
            <w:tcW w:w="83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C6E276E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8EB85B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Premotor</w:t>
            </w:r>
          </w:p>
        </w:tc>
        <w:tc>
          <w:tcPr>
            <w:tcW w:w="1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E76C19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Extensor</w:t>
            </w: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CEE539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Delta</w:t>
            </w:r>
          </w:p>
        </w:tc>
        <w:tc>
          <w:tcPr>
            <w:tcW w:w="1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E0A94F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702776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4015BB" w:rsidRPr="00A1139C" w14:paraId="3E81B51B" w14:textId="77777777" w:rsidTr="008109F9">
        <w:trPr>
          <w:trHeight w:val="405"/>
        </w:trPr>
        <w:tc>
          <w:tcPr>
            <w:tcW w:w="83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5569668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5D4DFE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29EB61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Extensor</w:t>
            </w: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4DBCCFB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F79C2B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D3111B8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4015BB" w:rsidRPr="00A1139C" w14:paraId="27E8039E" w14:textId="77777777" w:rsidTr="008109F9">
        <w:trPr>
          <w:trHeight w:val="135"/>
        </w:trPr>
        <w:tc>
          <w:tcPr>
            <w:tcW w:w="83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0DB0EA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548CE42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51D9E3B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Flexor</w:t>
            </w: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C4C189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Low Beta</w:t>
            </w:r>
          </w:p>
        </w:tc>
        <w:tc>
          <w:tcPr>
            <w:tcW w:w="1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4E5967C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6EEF2D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4015BB" w:rsidRPr="00A1139C" w14:paraId="6F1C8AA8" w14:textId="77777777" w:rsidTr="008109F9">
        <w:trPr>
          <w:trHeight w:val="135"/>
        </w:trPr>
        <w:tc>
          <w:tcPr>
            <w:tcW w:w="83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DF9D7E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FA99D20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8FDB0D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Flexor</w:t>
            </w: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776D8C3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Delta</w:t>
            </w:r>
          </w:p>
        </w:tc>
        <w:tc>
          <w:tcPr>
            <w:tcW w:w="1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5669FC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D0DA26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4015BB" w:rsidRPr="00A1139C" w14:paraId="78B66959" w14:textId="77777777" w:rsidTr="008109F9">
        <w:trPr>
          <w:trHeight w:val="405"/>
        </w:trPr>
        <w:tc>
          <w:tcPr>
            <w:tcW w:w="83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5003A2E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4C4C6F5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C119372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Flexor</w:t>
            </w: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9527293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B025C7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4A27D8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4015BB" w:rsidRPr="00A1139C" w14:paraId="5DFA2A03" w14:textId="77777777" w:rsidTr="008109F9">
        <w:trPr>
          <w:trHeight w:val="405"/>
        </w:trPr>
        <w:tc>
          <w:tcPr>
            <w:tcW w:w="836" w:type="dxa"/>
            <w:vMerge/>
            <w:tcBorders>
              <w:left w:val="single" w:sz="8" w:space="0" w:color="000000" w:themeColor="text1"/>
              <w:bottom w:val="single" w:sz="0" w:space="0" w:color="000000" w:themeColor="text1"/>
              <w:right w:val="single" w:sz="8" w:space="0" w:color="000000" w:themeColor="text1"/>
            </w:tcBorders>
            <w:vAlign w:val="center"/>
          </w:tcPr>
          <w:p w14:paraId="08F47C36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64DE748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15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5AE697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Interossei</w:t>
            </w:r>
          </w:p>
        </w:tc>
        <w:tc>
          <w:tcPr>
            <w:tcW w:w="15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F107F1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Low Beta</w:t>
            </w:r>
          </w:p>
        </w:tc>
        <w:tc>
          <w:tcPr>
            <w:tcW w:w="1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6E8DAD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E2148F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</w:tbl>
    <w:p w14:paraId="612AAB1A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3CF2E182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4CC202A1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49EBC27D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749113BE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7CAF5429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6D3C97B6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489513D5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1A26AFD1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5933ABCF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2E52F799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3FF1626D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2A59D221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52DF105B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52836121" w14:textId="77777777" w:rsidR="004015BB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15320250" w14:textId="77777777" w:rsidR="004015BB" w:rsidRPr="00A1139C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p w14:paraId="3A8F69F1" w14:textId="77777777" w:rsidR="004015BB" w:rsidRDefault="004015BB" w:rsidP="004015BB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A1139C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 Table 1.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Continued</w:t>
      </w:r>
    </w:p>
    <w:p w14:paraId="2AE002D7" w14:textId="77777777" w:rsidR="004015BB" w:rsidRPr="00A1139C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  <w:r w:rsidRPr="00A1139C">
        <w:rPr>
          <w:rFonts w:ascii="Times New Roman" w:eastAsia="Times New Roman" w:hAnsi="Times New Roman" w:cs="Times New Roman"/>
          <w:color w:val="000000" w:themeColor="text1"/>
        </w:rPr>
        <w:t>(b)</w:t>
      </w:r>
    </w:p>
    <w:tbl>
      <w:tblPr>
        <w:tblW w:w="0" w:type="auto"/>
        <w:tblInd w:w="405" w:type="dxa"/>
        <w:tblLayout w:type="fixed"/>
        <w:tblLook w:val="06A0" w:firstRow="1" w:lastRow="0" w:firstColumn="1" w:lastColumn="0" w:noHBand="1" w:noVBand="1"/>
      </w:tblPr>
      <w:tblGrid>
        <w:gridCol w:w="729"/>
        <w:gridCol w:w="1616"/>
        <w:gridCol w:w="1554"/>
        <w:gridCol w:w="1598"/>
        <w:gridCol w:w="1454"/>
        <w:gridCol w:w="1544"/>
      </w:tblGrid>
      <w:tr w:rsidR="004015BB" w:rsidRPr="00A1139C" w14:paraId="701CD914" w14:textId="77777777" w:rsidTr="008109F9">
        <w:trPr>
          <w:trHeight w:val="135"/>
        </w:trPr>
        <w:tc>
          <w:tcPr>
            <w:tcW w:w="72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ED9C619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3919EAD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CST Injury</w:t>
            </w:r>
          </w:p>
        </w:tc>
        <w:tc>
          <w:tcPr>
            <w:tcW w:w="4768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4811468" w14:textId="77777777" w:rsidR="004015BB" w:rsidRPr="00A1139C" w:rsidRDefault="004015BB" w:rsidP="008109F9">
            <w:pPr>
              <w:spacing w:line="240" w:lineRule="auto"/>
              <w:ind w:left="344" w:hanging="34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rticomuscular</w:t>
            </w:r>
            <w:proofErr w:type="spellEnd"/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oherence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6F8D784" w14:textId="77777777" w:rsidR="004015BB" w:rsidRPr="00A1139C" w:rsidRDefault="004015BB" w:rsidP="008109F9">
            <w:pPr>
              <w:spacing w:line="240" w:lineRule="auto"/>
              <w:ind w:right="-46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rrelation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3708EA2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4015BB" w:rsidRPr="00A1139C" w14:paraId="77AD1788" w14:textId="77777777" w:rsidTr="008109F9">
        <w:trPr>
          <w:trHeight w:val="270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DC0DA9D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0A8F86BD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gion of Interest</w:t>
            </w:r>
          </w:p>
        </w:tc>
        <w:tc>
          <w:tcPr>
            <w:tcW w:w="155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F30C1F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uscle</w:t>
            </w:r>
          </w:p>
        </w:tc>
        <w:tc>
          <w:tcPr>
            <w:tcW w:w="159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4C8F3C7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equency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E0F5921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DDB0DCC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4015BB" w:rsidRPr="00A1139C" w14:paraId="38C1F5E7" w14:textId="77777777" w:rsidTr="008109F9">
        <w:trPr>
          <w:trHeight w:val="405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66CC719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61EEC50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SMA</w:t>
            </w: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B5C97EB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Extensor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A3D10ED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03BF2600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7216F91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4015BB" w:rsidRPr="00A1139C" w14:paraId="0A0B988C" w14:textId="77777777" w:rsidTr="008109F9">
        <w:trPr>
          <w:trHeight w:val="405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4036BCC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24B328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9DE081B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Extensor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05E9F451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Low Be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B4E683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0A0201C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4015BB" w:rsidRPr="00A1139C" w14:paraId="2E09F52B" w14:textId="77777777" w:rsidTr="008109F9">
        <w:trPr>
          <w:trHeight w:val="405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E7F77E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30E854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Premotor</w:t>
            </w: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F1C9D6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Extensor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7D0899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Del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63B0673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1734424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4015BB" w:rsidRPr="00A1139C" w14:paraId="170DE361" w14:textId="77777777" w:rsidTr="008109F9">
        <w:trPr>
          <w:trHeight w:val="405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0F2F2A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4912F1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0C8F84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Flexor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8E96A9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0DAC43C3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4B035D5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</w:tr>
      <w:tr w:rsidR="004015BB" w:rsidRPr="00A1139C" w14:paraId="50421AF1" w14:textId="77777777" w:rsidTr="008109F9">
        <w:trPr>
          <w:trHeight w:val="405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D8C028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8506FA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00D96C6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Flexor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020B7D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Low Be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2394F5A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BA62765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4015BB" w:rsidRPr="00A1139C" w14:paraId="2346E87C" w14:textId="77777777" w:rsidTr="008109F9">
        <w:trPr>
          <w:trHeight w:val="405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1073CF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9378105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15D9F31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Extensor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FB0F6B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2F685A2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6714A93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4015BB" w:rsidRPr="00A1139C" w14:paraId="68AEB903" w14:textId="77777777" w:rsidTr="008109F9">
        <w:trPr>
          <w:trHeight w:val="135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5192EB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E7E3237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0A5930BD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Biceps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AAF8473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Low Be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A78F5A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D762678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4015BB" w:rsidRPr="00A1139C" w14:paraId="3FEA2085" w14:textId="77777777" w:rsidTr="008109F9">
        <w:trPr>
          <w:trHeight w:val="135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FC85D4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FA6D26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DE2C90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Biceps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047FFCA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452CE331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6149D7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4015BB" w:rsidRPr="00A1139C" w14:paraId="5E4573B0" w14:textId="77777777" w:rsidTr="008109F9">
        <w:trPr>
          <w:trHeight w:val="135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EE67EF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C15F897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1EE9E9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Interossei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A4793C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6FCE940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F8CF950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4015BB" w:rsidRPr="00A1139C" w14:paraId="1238DEFC" w14:textId="77777777" w:rsidTr="008109F9">
        <w:trPr>
          <w:trHeight w:val="135"/>
        </w:trPr>
        <w:tc>
          <w:tcPr>
            <w:tcW w:w="729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740A12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3B313ED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8105E8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Flexor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70890A1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Low Be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EA153EA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0E1D39A3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4015BB" w:rsidRPr="00A1139C" w14:paraId="6FA31663" w14:textId="77777777" w:rsidTr="008109F9">
        <w:trPr>
          <w:trHeight w:val="135"/>
        </w:trPr>
        <w:tc>
          <w:tcPr>
            <w:tcW w:w="729" w:type="dxa"/>
            <w:vMerge/>
            <w:tcBorders>
              <w:left w:val="single" w:sz="8" w:space="0" w:color="000000" w:themeColor="text1"/>
              <w:bottom w:val="single" w:sz="0" w:space="0" w:color="000000" w:themeColor="text1"/>
              <w:right w:val="single" w:sz="8" w:space="0" w:color="000000" w:themeColor="text1"/>
            </w:tcBorders>
            <w:vAlign w:val="center"/>
          </w:tcPr>
          <w:p w14:paraId="2ACF28F0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8624C4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E158934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Flexor</w:t>
            </w:r>
          </w:p>
        </w:tc>
        <w:tc>
          <w:tcPr>
            <w:tcW w:w="15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B3D4CF5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9BE2E44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5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001C9A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</w:tbl>
    <w:p w14:paraId="5E9ECFAB" w14:textId="77777777" w:rsidR="004015BB" w:rsidRPr="00A1139C" w:rsidRDefault="004015BB" w:rsidP="004015BB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D91CF21" w14:textId="77777777" w:rsidR="004015BB" w:rsidRPr="00A1139C" w:rsidRDefault="004015BB" w:rsidP="004015BB">
      <w:pPr>
        <w:spacing w:line="240" w:lineRule="auto"/>
        <w:rPr>
          <w:rFonts w:ascii="Times New Roman" w:hAnsi="Times New Roman" w:cs="Times New Roman"/>
        </w:rPr>
      </w:pPr>
      <w:r w:rsidRPr="00A1139C">
        <w:rPr>
          <w:rFonts w:ascii="Times New Roman" w:eastAsia="Times New Roman" w:hAnsi="Times New Roman" w:cs="Times New Roman"/>
          <w:color w:val="000000" w:themeColor="text1"/>
        </w:rPr>
        <w:t>(c)</w:t>
      </w:r>
    </w:p>
    <w:tbl>
      <w:tblPr>
        <w:tblW w:w="0" w:type="auto"/>
        <w:tblInd w:w="405" w:type="dxa"/>
        <w:tblLayout w:type="fixed"/>
        <w:tblLook w:val="06A0" w:firstRow="1" w:lastRow="0" w:firstColumn="1" w:lastColumn="0" w:noHBand="1" w:noVBand="1"/>
      </w:tblPr>
      <w:tblGrid>
        <w:gridCol w:w="730"/>
        <w:gridCol w:w="1694"/>
        <w:gridCol w:w="1470"/>
        <w:gridCol w:w="1600"/>
        <w:gridCol w:w="1455"/>
        <w:gridCol w:w="1546"/>
      </w:tblGrid>
      <w:tr w:rsidR="004015BB" w:rsidRPr="00A1139C" w14:paraId="7C5912B3" w14:textId="77777777" w:rsidTr="008109F9">
        <w:trPr>
          <w:trHeight w:val="135"/>
        </w:trPr>
        <w:tc>
          <w:tcPr>
            <w:tcW w:w="73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DC3F011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0DD962A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CST Injury</w:t>
            </w:r>
          </w:p>
        </w:tc>
        <w:tc>
          <w:tcPr>
            <w:tcW w:w="4764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FD6A8DD" w14:textId="77777777" w:rsidR="004015BB" w:rsidRPr="00A1139C" w:rsidRDefault="004015BB" w:rsidP="008109F9">
            <w:pPr>
              <w:spacing w:line="240" w:lineRule="auto"/>
              <w:ind w:left="344" w:hanging="34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rticomuscular</w:t>
            </w:r>
            <w:proofErr w:type="spellEnd"/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oherence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49191DCC" w14:textId="77777777" w:rsidR="004015BB" w:rsidRPr="00A1139C" w:rsidRDefault="004015BB" w:rsidP="008109F9">
            <w:pPr>
              <w:spacing w:line="240" w:lineRule="auto"/>
              <w:ind w:right="-46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rrelation</w:t>
            </w:r>
          </w:p>
        </w:tc>
        <w:tc>
          <w:tcPr>
            <w:tcW w:w="15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398EA15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4015BB" w:rsidRPr="00A1139C" w14:paraId="6202D77E" w14:textId="77777777" w:rsidTr="008109F9">
        <w:trPr>
          <w:trHeight w:val="270"/>
        </w:trPr>
        <w:tc>
          <w:tcPr>
            <w:tcW w:w="73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02F4C86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1976EF2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gion of Interest</w:t>
            </w:r>
          </w:p>
        </w:tc>
        <w:tc>
          <w:tcPr>
            <w:tcW w:w="147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988119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uscle</w:t>
            </w:r>
          </w:p>
        </w:tc>
        <w:tc>
          <w:tcPr>
            <w:tcW w:w="16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41756ED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equency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E6E74BF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4E81BB7F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4015BB" w:rsidRPr="00A1139C" w14:paraId="4BFC3C39" w14:textId="77777777" w:rsidTr="008109F9">
        <w:trPr>
          <w:trHeight w:val="405"/>
        </w:trPr>
        <w:tc>
          <w:tcPr>
            <w:tcW w:w="73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211ED3E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vMerge w:val="restart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4C72FA7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SMA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087BE221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Extensor</w:t>
            </w:r>
          </w:p>
        </w:tc>
        <w:tc>
          <w:tcPr>
            <w:tcW w:w="1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139EB1E8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Low Beta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4A1BC14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-0.71</w:t>
            </w:r>
          </w:p>
        </w:tc>
        <w:tc>
          <w:tcPr>
            <w:tcW w:w="15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5D3DE1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</w:tr>
      <w:tr w:rsidR="004015BB" w:rsidRPr="00A1139C" w14:paraId="20D7D99C" w14:textId="77777777" w:rsidTr="008109F9">
        <w:trPr>
          <w:trHeight w:val="405"/>
        </w:trPr>
        <w:tc>
          <w:tcPr>
            <w:tcW w:w="73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69F3A10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vMerge/>
            <w:tcBorders>
              <w:left w:val="nil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45834C1B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90B8EE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Extensor</w:t>
            </w:r>
          </w:p>
        </w:tc>
        <w:tc>
          <w:tcPr>
            <w:tcW w:w="1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2B76581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Delta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61E1CDB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-0.68</w:t>
            </w:r>
          </w:p>
        </w:tc>
        <w:tc>
          <w:tcPr>
            <w:tcW w:w="15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C45E7BB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</w:tr>
      <w:tr w:rsidR="004015BB" w:rsidRPr="00A1139C" w14:paraId="21F83C5C" w14:textId="77777777" w:rsidTr="008109F9">
        <w:trPr>
          <w:trHeight w:val="135"/>
        </w:trPr>
        <w:tc>
          <w:tcPr>
            <w:tcW w:w="730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3C40613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vMerge/>
            <w:tcBorders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6229B68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754D5381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Extensor</w:t>
            </w:r>
          </w:p>
        </w:tc>
        <w:tc>
          <w:tcPr>
            <w:tcW w:w="1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3289679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C58AD4D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-0.66</w:t>
            </w:r>
          </w:p>
        </w:tc>
        <w:tc>
          <w:tcPr>
            <w:tcW w:w="15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  <w:vAlign w:val="center"/>
          </w:tcPr>
          <w:p w14:paraId="50FD56D0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</w:tbl>
    <w:p w14:paraId="4B30643F" w14:textId="77777777" w:rsidR="004015BB" w:rsidRPr="00A1139C" w:rsidRDefault="004015BB" w:rsidP="004015B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A82A206" w14:textId="77777777" w:rsidR="004015BB" w:rsidRPr="00A1139C" w:rsidRDefault="004015BB" w:rsidP="004015B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08E918E" w14:textId="77777777" w:rsidR="004015BB" w:rsidRPr="00A1139C" w:rsidRDefault="004015BB" w:rsidP="004015B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872B21B" w14:textId="77777777" w:rsidR="004015BB" w:rsidRPr="00A1139C" w:rsidRDefault="004015BB" w:rsidP="004015B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3276E29" w14:textId="77777777" w:rsidR="004015BB" w:rsidRPr="00A1139C" w:rsidRDefault="004015BB" w:rsidP="004015B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AB9BECA" w14:textId="77777777" w:rsidR="004015BB" w:rsidRPr="00A1139C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  <w:r w:rsidRPr="00A1139C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ry Table 2. </w:t>
      </w:r>
      <w:r w:rsidRPr="00A1139C">
        <w:rPr>
          <w:rFonts w:ascii="Times New Roman" w:eastAsia="Times New Roman" w:hAnsi="Times New Roman" w:cs="Times New Roman"/>
          <w:color w:val="000000" w:themeColor="text1"/>
        </w:rPr>
        <w:t xml:space="preserve">Associations between corticospinal tract (CST) integrity and </w:t>
      </w:r>
      <w:proofErr w:type="spellStart"/>
      <w:r w:rsidRPr="00A1139C">
        <w:rPr>
          <w:rFonts w:ascii="Times New Roman" w:eastAsia="Times New Roman" w:hAnsi="Times New Roman" w:cs="Times New Roman"/>
          <w:color w:val="000000" w:themeColor="text1"/>
        </w:rPr>
        <w:t>corticomuscular</w:t>
      </w:r>
      <w:proofErr w:type="spellEnd"/>
      <w:r w:rsidRPr="00A1139C">
        <w:rPr>
          <w:rFonts w:ascii="Times New Roman" w:eastAsia="Times New Roman" w:hAnsi="Times New Roman" w:cs="Times New Roman"/>
          <w:color w:val="000000" w:themeColor="text1"/>
        </w:rPr>
        <w:t xml:space="preserve"> coherence (CMC) between affected extremity and ipsilesional hemisphere in the high integrity (fractional anisotropy&gt;0.62, n=9) group before false discovery rate correction.</w:t>
      </w:r>
    </w:p>
    <w:p w14:paraId="62D8FF15" w14:textId="77777777" w:rsidR="004015BB" w:rsidRPr="00A1139C" w:rsidRDefault="004015BB" w:rsidP="004015BB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135" w:type="dxa"/>
        <w:tblLayout w:type="fixed"/>
        <w:tblLook w:val="06A0" w:firstRow="1" w:lastRow="0" w:firstColumn="1" w:lastColumn="0" w:noHBand="1" w:noVBand="1"/>
      </w:tblPr>
      <w:tblGrid>
        <w:gridCol w:w="986"/>
        <w:gridCol w:w="1295"/>
        <w:gridCol w:w="1183"/>
        <w:gridCol w:w="1658"/>
        <w:gridCol w:w="1483"/>
        <w:gridCol w:w="1530"/>
      </w:tblGrid>
      <w:tr w:rsidR="004015BB" w:rsidRPr="00A1139C" w14:paraId="219A41EC" w14:textId="77777777" w:rsidTr="008109F9">
        <w:trPr>
          <w:trHeight w:val="135"/>
        </w:trPr>
        <w:tc>
          <w:tcPr>
            <w:tcW w:w="986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39BEC636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66C6C993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33002F0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3ED98AB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D0685C1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CST Integrity</w:t>
            </w:r>
          </w:p>
          <w:p w14:paraId="1E460858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7FBAD987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13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3E380DC6" w14:textId="77777777" w:rsidR="004015BB" w:rsidRPr="00A1139C" w:rsidRDefault="004015BB" w:rsidP="008109F9">
            <w:pPr>
              <w:spacing w:line="240" w:lineRule="auto"/>
              <w:ind w:left="344" w:hanging="34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rticomuscular</w:t>
            </w:r>
            <w:proofErr w:type="spellEnd"/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oherence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077536FB" w14:textId="77777777" w:rsidR="004015BB" w:rsidRPr="00A1139C" w:rsidRDefault="004015BB" w:rsidP="008109F9">
            <w:pPr>
              <w:spacing w:line="240" w:lineRule="auto"/>
              <w:ind w:right="-46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rrelation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36CAEAB0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4015BB" w:rsidRPr="00A1139C" w14:paraId="018EE16E" w14:textId="77777777" w:rsidTr="008109F9">
        <w:trPr>
          <w:trHeight w:val="270"/>
        </w:trPr>
        <w:tc>
          <w:tcPr>
            <w:tcW w:w="98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5DFC85C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65165227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gion of Interest</w:t>
            </w:r>
          </w:p>
        </w:tc>
        <w:tc>
          <w:tcPr>
            <w:tcW w:w="118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245A8F1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uscle</w:t>
            </w:r>
          </w:p>
        </w:tc>
        <w:tc>
          <w:tcPr>
            <w:tcW w:w="165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4131296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equency Band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160EDE91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537D1B58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015BB" w:rsidRPr="00A1139C" w14:paraId="6FE1CC0D" w14:textId="77777777" w:rsidTr="008109F9">
        <w:trPr>
          <w:trHeight w:val="405"/>
        </w:trPr>
        <w:tc>
          <w:tcPr>
            <w:tcW w:w="98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16ADFFF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Merge w:val="restart"/>
            <w:tcBorders>
              <w:top w:val="single" w:sz="8" w:space="0" w:color="000000" w:themeColor="text1"/>
              <w:left w:val="nil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5C202BD4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93E426D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4872457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11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0F8A0828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Biceps</w:t>
            </w:r>
          </w:p>
        </w:tc>
        <w:tc>
          <w:tcPr>
            <w:tcW w:w="16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3D67A53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Delta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4C3B3D00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179FFE0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06</w:t>
            </w:r>
          </w:p>
        </w:tc>
      </w:tr>
      <w:tr w:rsidR="004015BB" w:rsidRPr="00A1139C" w14:paraId="02FDC57D" w14:textId="77777777" w:rsidTr="008109F9">
        <w:trPr>
          <w:trHeight w:val="405"/>
        </w:trPr>
        <w:tc>
          <w:tcPr>
            <w:tcW w:w="98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45E09AE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Merge/>
            <w:tcBorders>
              <w:left w:val="nil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66A634E5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1148297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Interossei</w:t>
            </w:r>
          </w:p>
        </w:tc>
        <w:tc>
          <w:tcPr>
            <w:tcW w:w="16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186C29E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Low Beta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08914590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48265E55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4015BB" w:rsidRPr="00A1139C" w14:paraId="7B09BEC8" w14:textId="77777777" w:rsidTr="008109F9">
        <w:trPr>
          <w:trHeight w:val="135"/>
        </w:trPr>
        <w:tc>
          <w:tcPr>
            <w:tcW w:w="98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C8E0162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Merge/>
            <w:tcBorders>
              <w:left w:val="nil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4ED7F68D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4E1A69E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Biceps</w:t>
            </w:r>
          </w:p>
        </w:tc>
        <w:tc>
          <w:tcPr>
            <w:tcW w:w="16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665E4F62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Low Beta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4B185BD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0087F68A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001</w:t>
            </w:r>
          </w:p>
        </w:tc>
      </w:tr>
      <w:tr w:rsidR="004015BB" w:rsidRPr="00A1139C" w14:paraId="48628770" w14:textId="77777777" w:rsidTr="008109F9">
        <w:trPr>
          <w:trHeight w:val="135"/>
        </w:trPr>
        <w:tc>
          <w:tcPr>
            <w:tcW w:w="98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FE8F6C5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Merge/>
            <w:tcBorders>
              <w:left w:val="nil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674FA92C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7619F35E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Interossei</w:t>
            </w:r>
          </w:p>
        </w:tc>
        <w:tc>
          <w:tcPr>
            <w:tcW w:w="16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5C9A5D0D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28F097F6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310282D9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04</w:t>
            </w:r>
          </w:p>
        </w:tc>
      </w:tr>
      <w:tr w:rsidR="004015BB" w:rsidRPr="00A1139C" w14:paraId="290E6B34" w14:textId="77777777" w:rsidTr="008109F9">
        <w:trPr>
          <w:trHeight w:val="240"/>
        </w:trPr>
        <w:tc>
          <w:tcPr>
            <w:tcW w:w="986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F2ADE8" w14:textId="77777777" w:rsidR="004015BB" w:rsidRPr="00A1139C" w:rsidRDefault="004015BB" w:rsidP="008109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Merge/>
            <w:tcBorders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27064512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36948853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Biceps</w:t>
            </w:r>
          </w:p>
        </w:tc>
        <w:tc>
          <w:tcPr>
            <w:tcW w:w="16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7B3EA83F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High Beta</w:t>
            </w:r>
          </w:p>
        </w:tc>
        <w:tc>
          <w:tcPr>
            <w:tcW w:w="14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2DC97FC2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51" w:type="dxa"/>
              <w:right w:w="51" w:type="dxa"/>
            </w:tcMar>
          </w:tcPr>
          <w:p w14:paraId="26370D85" w14:textId="77777777" w:rsidR="004015BB" w:rsidRPr="00A1139C" w:rsidRDefault="004015BB" w:rsidP="008109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1139C">
              <w:rPr>
                <w:rFonts w:ascii="Times New Roman" w:eastAsia="Times New Roman" w:hAnsi="Times New Roman" w:cs="Times New Roman"/>
                <w:color w:val="000000" w:themeColor="text1"/>
              </w:rPr>
              <w:t>0.009</w:t>
            </w:r>
          </w:p>
        </w:tc>
      </w:tr>
    </w:tbl>
    <w:p w14:paraId="29337319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5D34B51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5FD35FA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E0C593D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AC85374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23637E6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50B3338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9B8BBD1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F0A1DEA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22A5D71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E4FA42D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05A09F2" w14:textId="77777777" w:rsidR="004015BB" w:rsidRPr="00A1139C" w:rsidRDefault="004015BB" w:rsidP="004015B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93C5A36" w14:textId="77777777" w:rsidR="004015BB" w:rsidRPr="00A1139C" w:rsidRDefault="004015BB" w:rsidP="004015BB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</w:p>
    <w:p w14:paraId="5B5DA687" w14:textId="77777777" w:rsidR="004015BB" w:rsidRPr="00A1139C" w:rsidRDefault="004015BB" w:rsidP="004015BB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</w:p>
    <w:p w14:paraId="32CA6BE0" w14:textId="77777777" w:rsidR="004015BB" w:rsidRPr="00A1139C" w:rsidRDefault="004015BB" w:rsidP="004015BB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</w:p>
    <w:p w14:paraId="1A993A42" w14:textId="77777777" w:rsidR="004015BB" w:rsidRPr="00A1139C" w:rsidRDefault="004015BB" w:rsidP="004015BB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</w:p>
    <w:p w14:paraId="035CAD34" w14:textId="77777777" w:rsidR="004015BB" w:rsidRPr="00A1139C" w:rsidRDefault="004015BB" w:rsidP="004015BB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</w:p>
    <w:p w14:paraId="156D5259" w14:textId="77777777" w:rsidR="004015BB" w:rsidRPr="00A1139C" w:rsidRDefault="004015BB" w:rsidP="004015BB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</w:p>
    <w:p w14:paraId="1DFCEB7D" w14:textId="77777777" w:rsidR="004015BB" w:rsidRPr="00A1139C" w:rsidRDefault="004015BB" w:rsidP="004015BB">
      <w:pPr>
        <w:pStyle w:val="EndNoteBibliography"/>
        <w:spacing w:after="0"/>
        <w:rPr>
          <w:rFonts w:ascii="Times New Roman" w:hAnsi="Times New Roman" w:cs="Times New Roman"/>
          <w:b/>
          <w:bCs/>
        </w:rPr>
      </w:pPr>
    </w:p>
    <w:p w14:paraId="688C8FB7" w14:textId="77777777" w:rsidR="00017941" w:rsidRDefault="00017941"/>
    <w:sectPr w:rsidR="00017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5BB"/>
    <w:rsid w:val="00017941"/>
    <w:rsid w:val="00060B5A"/>
    <w:rsid w:val="00091D8E"/>
    <w:rsid w:val="00095E85"/>
    <w:rsid w:val="00096304"/>
    <w:rsid w:val="000A0FAD"/>
    <w:rsid w:val="000B1E1D"/>
    <w:rsid w:val="000C62AF"/>
    <w:rsid w:val="000D664F"/>
    <w:rsid w:val="000E24E3"/>
    <w:rsid w:val="001007FA"/>
    <w:rsid w:val="00111A52"/>
    <w:rsid w:val="001518E1"/>
    <w:rsid w:val="001A1B83"/>
    <w:rsid w:val="001A363A"/>
    <w:rsid w:val="001C0CE6"/>
    <w:rsid w:val="001C5530"/>
    <w:rsid w:val="001D2194"/>
    <w:rsid w:val="001F0AC2"/>
    <w:rsid w:val="001F1249"/>
    <w:rsid w:val="002002D1"/>
    <w:rsid w:val="00223FB1"/>
    <w:rsid w:val="00233EB7"/>
    <w:rsid w:val="0023663D"/>
    <w:rsid w:val="00247607"/>
    <w:rsid w:val="00286546"/>
    <w:rsid w:val="002C7B35"/>
    <w:rsid w:val="002E341F"/>
    <w:rsid w:val="002F1B70"/>
    <w:rsid w:val="002F4B08"/>
    <w:rsid w:val="003056D4"/>
    <w:rsid w:val="00321344"/>
    <w:rsid w:val="00386EDF"/>
    <w:rsid w:val="00395AFE"/>
    <w:rsid w:val="003C0E48"/>
    <w:rsid w:val="003D47C2"/>
    <w:rsid w:val="003F177E"/>
    <w:rsid w:val="004015BB"/>
    <w:rsid w:val="004D697F"/>
    <w:rsid w:val="005157E2"/>
    <w:rsid w:val="0053241C"/>
    <w:rsid w:val="00545280"/>
    <w:rsid w:val="005540D9"/>
    <w:rsid w:val="005844E4"/>
    <w:rsid w:val="00597A3F"/>
    <w:rsid w:val="005B7DA0"/>
    <w:rsid w:val="005D0B58"/>
    <w:rsid w:val="005D1CF0"/>
    <w:rsid w:val="005D5282"/>
    <w:rsid w:val="005F7334"/>
    <w:rsid w:val="006144DE"/>
    <w:rsid w:val="00646EAB"/>
    <w:rsid w:val="00672877"/>
    <w:rsid w:val="00694BE6"/>
    <w:rsid w:val="006B0ADF"/>
    <w:rsid w:val="006B79CA"/>
    <w:rsid w:val="006D2F68"/>
    <w:rsid w:val="006E21AD"/>
    <w:rsid w:val="006F3845"/>
    <w:rsid w:val="007079E5"/>
    <w:rsid w:val="00750B4D"/>
    <w:rsid w:val="00791B1C"/>
    <w:rsid w:val="007D376F"/>
    <w:rsid w:val="00831523"/>
    <w:rsid w:val="00871395"/>
    <w:rsid w:val="008816F7"/>
    <w:rsid w:val="008862D4"/>
    <w:rsid w:val="00887CFD"/>
    <w:rsid w:val="00895BD1"/>
    <w:rsid w:val="008A4A77"/>
    <w:rsid w:val="008D77D0"/>
    <w:rsid w:val="008E588A"/>
    <w:rsid w:val="00912774"/>
    <w:rsid w:val="00916F86"/>
    <w:rsid w:val="00925D8B"/>
    <w:rsid w:val="00940CAE"/>
    <w:rsid w:val="0096613C"/>
    <w:rsid w:val="009A7385"/>
    <w:rsid w:val="009C486E"/>
    <w:rsid w:val="009D51AF"/>
    <w:rsid w:val="009D73C5"/>
    <w:rsid w:val="00A139FF"/>
    <w:rsid w:val="00A21549"/>
    <w:rsid w:val="00A22BAA"/>
    <w:rsid w:val="00A323F3"/>
    <w:rsid w:val="00A41093"/>
    <w:rsid w:val="00A55757"/>
    <w:rsid w:val="00A66AF0"/>
    <w:rsid w:val="00A85C6D"/>
    <w:rsid w:val="00A91ADA"/>
    <w:rsid w:val="00A94BD8"/>
    <w:rsid w:val="00AA42DC"/>
    <w:rsid w:val="00AA5380"/>
    <w:rsid w:val="00AF28C9"/>
    <w:rsid w:val="00B455C4"/>
    <w:rsid w:val="00B45FFC"/>
    <w:rsid w:val="00B47047"/>
    <w:rsid w:val="00B64CAC"/>
    <w:rsid w:val="00B85C44"/>
    <w:rsid w:val="00C1768D"/>
    <w:rsid w:val="00C86403"/>
    <w:rsid w:val="00D26654"/>
    <w:rsid w:val="00D501F4"/>
    <w:rsid w:val="00D63371"/>
    <w:rsid w:val="00D716D9"/>
    <w:rsid w:val="00D75682"/>
    <w:rsid w:val="00D77BBE"/>
    <w:rsid w:val="00D9461E"/>
    <w:rsid w:val="00DB7871"/>
    <w:rsid w:val="00E00174"/>
    <w:rsid w:val="00E40D72"/>
    <w:rsid w:val="00E771A2"/>
    <w:rsid w:val="00E877F7"/>
    <w:rsid w:val="00E941D5"/>
    <w:rsid w:val="00EC1C1F"/>
    <w:rsid w:val="00EC7F13"/>
    <w:rsid w:val="00ED4C78"/>
    <w:rsid w:val="00EE3CD0"/>
    <w:rsid w:val="00EE5205"/>
    <w:rsid w:val="00EF0408"/>
    <w:rsid w:val="00EF4784"/>
    <w:rsid w:val="00F2699E"/>
    <w:rsid w:val="00F51E61"/>
    <w:rsid w:val="00F76B3C"/>
    <w:rsid w:val="00F76E55"/>
    <w:rsid w:val="00F923BF"/>
    <w:rsid w:val="00FC6BAF"/>
    <w:rsid w:val="00FF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6F0B5"/>
  <w15:chartTrackingRefBased/>
  <w15:docId w15:val="{BA728D55-2AC1-4847-B457-A0D96DA5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5BB"/>
    <w:pPr>
      <w:spacing w:after="160" w:line="27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95AFE"/>
    <w:pPr>
      <w:spacing w:line="240" w:lineRule="auto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5AFE"/>
    <w:rPr>
      <w:rFonts w:ascii="Calibri" w:hAnsi="Calibri" w:cs="Calibri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95AFE"/>
    <w:pPr>
      <w:spacing w:after="0" w:line="259" w:lineRule="auto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AFE"/>
    <w:rPr>
      <w:rFonts w:ascii="Calibri" w:hAnsi="Calibri" w:cs="Calibri"/>
      <w:noProof/>
      <w:sz w:val="22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395AF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5AFE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5AF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wani, Rachana</dc:creator>
  <cp:keywords/>
  <dc:description/>
  <cp:lastModifiedBy>Gangwani, Rachana</cp:lastModifiedBy>
  <cp:revision>2</cp:revision>
  <dcterms:created xsi:type="dcterms:W3CDTF">2025-02-26T02:24:00Z</dcterms:created>
  <dcterms:modified xsi:type="dcterms:W3CDTF">2025-06-23T20:20:00Z</dcterms:modified>
</cp:coreProperties>
</file>